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6B4" w:rsidRDefault="00A65935" w:rsidP="00CD74BD">
      <w:r>
        <w:rPr>
          <w:rFonts w:ascii="Times New Roman" w:hAnsi="Times New Roman" w:cs="Arial"/>
          <w:szCs w:val="24"/>
        </w:rPr>
        <w:t>Additional file</w:t>
      </w:r>
      <w:r w:rsidR="00C526B4">
        <w:t xml:space="preserve"> 1.</w:t>
      </w:r>
    </w:p>
    <w:p w:rsidR="00CD74BD" w:rsidRDefault="00CD74BD" w:rsidP="00CD74BD">
      <w:r>
        <w:t>Search report summary of file(s):</w:t>
      </w:r>
    </w:p>
    <w:p w:rsidR="00CD74BD" w:rsidRDefault="00CD74BD" w:rsidP="00CD74BD">
      <w:r>
        <w:t xml:space="preserve">  - P:\VelosOrbi-Pro\NingAlbuminomics0628-2013\Albumin\LowRes_Sequest_PDv1.4\NingAlbuminomicsPlate1-Albumin-Sample-28.msf</w:t>
      </w:r>
    </w:p>
    <w:p w:rsidR="00CD74BD" w:rsidRDefault="00CD74BD" w:rsidP="00CD74BD"/>
    <w:p w:rsidR="00CD74BD" w:rsidRDefault="00CD74BD" w:rsidP="00CD74BD">
      <w:r>
        <w:t>Created with Discoverer version: 1.4.0.288</w:t>
      </w:r>
    </w:p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Number of filtered/unfiltered result items:</w:t>
      </w:r>
    </w:p>
    <w:p w:rsidR="00CD74BD" w:rsidRDefault="00CD74BD" w:rsidP="00CD74BD">
      <w:r>
        <w:t xml:space="preserve">  - 70/71 protein group(s)</w:t>
      </w:r>
    </w:p>
    <w:p w:rsidR="00CD74BD" w:rsidRDefault="00CD74BD" w:rsidP="00CD74BD">
      <w:r>
        <w:t xml:space="preserve">  - 178/178 merged protein(s)</w:t>
      </w:r>
    </w:p>
    <w:p w:rsidR="00CD74BD" w:rsidRDefault="00CD74BD" w:rsidP="00CD74BD">
      <w:r>
        <w:t xml:space="preserve">  - 283/283 peptide(s)</w:t>
      </w:r>
    </w:p>
    <w:p w:rsidR="00CD74BD" w:rsidRDefault="00CD74BD" w:rsidP="00CD74BD">
      <w:r>
        <w:t xml:space="preserve">  - 421/421 PSM(s)</w:t>
      </w:r>
    </w:p>
    <w:p w:rsidR="00CD74BD" w:rsidRDefault="00CD74BD" w:rsidP="00CD74BD">
      <w:r>
        <w:t xml:space="preserve">  - 7264/7264 search input(s)</w:t>
      </w:r>
    </w:p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Peptide Grouping Options</w:t>
      </w:r>
    </w:p>
    <w:p w:rsidR="00CD74BD" w:rsidRDefault="00CD74BD" w:rsidP="00CD74BD">
      <w:r>
        <w:t xml:space="preserve">  - Show peptide groups: True</w:t>
      </w:r>
    </w:p>
    <w:p w:rsidR="00CD74BD" w:rsidRDefault="00CD74BD" w:rsidP="00CD74BD">
      <w:r>
        <w:t xml:space="preserve">  - Group peptides by: Mass and Sequence</w:t>
      </w:r>
    </w:p>
    <w:p w:rsidR="00CD74BD" w:rsidRDefault="00CD74BD" w:rsidP="00CD74BD"/>
    <w:p w:rsidR="00CD74BD" w:rsidRDefault="00CD74BD" w:rsidP="00CD74BD">
      <w:r>
        <w:t>Protein Grouping Options</w:t>
      </w:r>
    </w:p>
    <w:p w:rsidR="00CD74BD" w:rsidRDefault="00CD74BD" w:rsidP="00CD74BD">
      <w:r>
        <w:t xml:space="preserve">  - Enable protein grouping: True</w:t>
      </w:r>
    </w:p>
    <w:p w:rsidR="00CD74BD" w:rsidRDefault="00CD74BD" w:rsidP="00CD74BD">
      <w:r>
        <w:t xml:space="preserve">  - Consider leucine and isoleucine as equal: True</w:t>
      </w:r>
    </w:p>
    <w:p w:rsidR="00CD74BD" w:rsidRDefault="00CD74BD" w:rsidP="00CD74BD">
      <w:r>
        <w:t xml:space="preserve">  - Consider only PSMs with confidence at least: Medium</w:t>
      </w:r>
    </w:p>
    <w:p w:rsidR="00CD74BD" w:rsidRDefault="00CD74BD" w:rsidP="00CD74BD">
      <w:r>
        <w:lastRenderedPageBreak/>
        <w:t xml:space="preserve">  - Consider only </w:t>
      </w:r>
      <w:proofErr w:type="spellStart"/>
      <w:r>
        <w:t>PSMs</w:t>
      </w:r>
      <w:proofErr w:type="spellEnd"/>
      <w:r>
        <w:t xml:space="preserve"> with delta Cn better than: 0.15</w:t>
      </w:r>
    </w:p>
    <w:p w:rsidR="00CD74BD" w:rsidRDefault="00CD74BD" w:rsidP="00CD74BD">
      <w:r>
        <w:t xml:space="preserve">  - Apply strict maximum parsimony principle: True</w:t>
      </w:r>
    </w:p>
    <w:p w:rsidR="00CD74BD" w:rsidRDefault="00CD74BD" w:rsidP="00CD74BD"/>
    <w:p w:rsidR="00CD74BD" w:rsidRDefault="00CD74BD" w:rsidP="00CD74BD">
      <w:r>
        <w:t>Data reduction filters:</w:t>
      </w:r>
    </w:p>
    <w:p w:rsidR="00CD74BD" w:rsidRDefault="00CD74BD" w:rsidP="00CD74BD">
      <w:r>
        <w:t>- Peptide Confidence (Minimum confidence: High)</w:t>
      </w:r>
    </w:p>
    <w:p w:rsidR="00CD74BD" w:rsidRDefault="00CD74BD" w:rsidP="00CD74BD"/>
    <w:p w:rsidR="00CD74BD" w:rsidRDefault="00CD74BD" w:rsidP="00CD74BD">
      <w:r>
        <w:t>No result filters applied</w:t>
      </w:r>
    </w:p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Summary of file P:\VelosOrbi-Pro\NingAlbuminomics0628-2013\Albumin\LowRes_Sequest_PDv1.4\NingAlbuminomicsPlate1-Albumin-Sample-28.msf</w:t>
      </w:r>
    </w:p>
    <w:p w:rsidR="00CD74BD" w:rsidRDefault="00CD74BD" w:rsidP="00CD74BD"/>
    <w:p w:rsidR="00CD74BD" w:rsidRDefault="00CD74BD" w:rsidP="00CD74BD">
      <w:r>
        <w:t>Workflow created with Discoverer version: 1.4.0.288 (DBVersion</w:t>
      </w:r>
      <w:proofErr w:type="gramStart"/>
      <w:r>
        <w:t>:79</w:t>
      </w:r>
      <w:proofErr w:type="gramEnd"/>
      <w:r>
        <w:t>)</w:t>
      </w:r>
    </w:p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Search name: NingAlbuminomicsPlate1-Albumin-Sample-28</w:t>
      </w:r>
    </w:p>
    <w:p w:rsidR="00CD74BD" w:rsidRDefault="00CD74BD" w:rsidP="00CD74BD">
      <w:r>
        <w:t>Search description: -</w:t>
      </w:r>
    </w:p>
    <w:p w:rsidR="00CD74BD" w:rsidRDefault="00CD74BD" w:rsidP="00CD74BD">
      <w:r>
        <w:t>Search date: 04/07/2014 11:28:46</w:t>
      </w:r>
    </w:p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The pipeline tree:</w:t>
      </w:r>
    </w:p>
    <w:p w:rsidR="00CD74BD" w:rsidRDefault="00CD74BD" w:rsidP="00CD74BD">
      <w:r>
        <w:t>------------------</w:t>
      </w:r>
    </w:p>
    <w:p w:rsidR="00CD74BD" w:rsidRDefault="00CD74BD" w:rsidP="00CD74BD"/>
    <w:p w:rsidR="00CD74BD" w:rsidRDefault="00CD74BD" w:rsidP="00CD74BD">
      <w:r>
        <w:lastRenderedPageBreak/>
        <w:t xml:space="preserve">  |-(0) Spectrum Files</w:t>
      </w:r>
    </w:p>
    <w:p w:rsidR="00CD74BD" w:rsidRDefault="00CD74BD" w:rsidP="00CD74BD">
      <w:r>
        <w:t xml:space="preserve">    |-(7) Spectrum Selector</w:t>
      </w:r>
    </w:p>
    <w:p w:rsidR="00CD74BD" w:rsidRDefault="00CD74BD" w:rsidP="00CD74BD">
      <w:r>
        <w:t xml:space="preserve">      |-(8) SEQUEST</w:t>
      </w:r>
    </w:p>
    <w:p w:rsidR="00CD74BD" w:rsidRDefault="00CD74BD" w:rsidP="00CD74BD">
      <w:r>
        <w:t xml:space="preserve">        |-(9) Percolator</w:t>
      </w:r>
    </w:p>
    <w:p w:rsidR="00CD74BD" w:rsidRDefault="00CD74BD" w:rsidP="00CD74BD">
      <w:r>
        <w:t xml:space="preserve">        |-(4) Annotation</w:t>
      </w:r>
    </w:p>
    <w:p w:rsidR="00CD74BD" w:rsidRDefault="00CD74BD" w:rsidP="00CD74BD"/>
    <w:p w:rsidR="00CD74BD" w:rsidRDefault="00CD74BD" w:rsidP="00CD74BD"/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>
      <w:r>
        <w:t>Processing node 0: Spectrum Files</w:t>
      </w:r>
    </w:p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/>
    <w:p w:rsidR="00CD74BD" w:rsidRDefault="00CD74BD" w:rsidP="00CD74BD">
      <w:r>
        <w:t>Input Data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File Name(s):  X:\LabData\VelosOrbi-Pro\NingAlbuminomics0628-2013\NingAlbuminomicsPlate1-Albumin-Sample-28.raw</w:t>
      </w:r>
    </w:p>
    <w:p w:rsidR="00CD74BD" w:rsidRDefault="00CD74BD" w:rsidP="00CD74BD"/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>
      <w:r>
        <w:t>Processing node 7: Spectrum Selector</w:t>
      </w:r>
    </w:p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/>
    <w:p w:rsidR="00CD74BD" w:rsidRDefault="00CD74BD" w:rsidP="00CD74BD">
      <w:r>
        <w:t>1. General Setting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Precursor Selection:  Use MS1 Precursor</w:t>
      </w:r>
    </w:p>
    <w:p w:rsidR="00CD74BD" w:rsidRDefault="00CD74BD" w:rsidP="00CD74BD">
      <w:r>
        <w:t>Use New Precursor Reevaluation:  True</w:t>
      </w:r>
    </w:p>
    <w:p w:rsidR="00CD74BD" w:rsidRDefault="00CD74BD" w:rsidP="00CD74BD"/>
    <w:p w:rsidR="00CD74BD" w:rsidRDefault="00CD74BD" w:rsidP="00CD74BD">
      <w:r>
        <w:t>2. Spectrum Properties Filter:</w:t>
      </w:r>
    </w:p>
    <w:p w:rsidR="00CD74BD" w:rsidRDefault="00CD74BD" w:rsidP="00CD74BD">
      <w:r>
        <w:lastRenderedPageBreak/>
        <w:t>-----------------------------</w:t>
      </w:r>
    </w:p>
    <w:p w:rsidR="00CD74BD" w:rsidRDefault="00CD74BD" w:rsidP="00CD74BD">
      <w:r>
        <w:t>Lower RT Limit:  0</w:t>
      </w:r>
    </w:p>
    <w:p w:rsidR="00CD74BD" w:rsidRDefault="00CD74BD" w:rsidP="00CD74BD">
      <w:r>
        <w:t>Upper RT Limit:  0</w:t>
      </w:r>
    </w:p>
    <w:p w:rsidR="00CD74BD" w:rsidRDefault="00CD74BD" w:rsidP="00CD74BD">
      <w:r>
        <w:t>First Scan:  0</w:t>
      </w:r>
    </w:p>
    <w:p w:rsidR="00CD74BD" w:rsidRDefault="00CD74BD" w:rsidP="00CD74BD">
      <w:r>
        <w:t>Last Scan:  0</w:t>
      </w:r>
    </w:p>
    <w:p w:rsidR="00CD74BD" w:rsidRDefault="00CD74BD" w:rsidP="00CD74BD">
      <w:r>
        <w:t>Lowest Charge State:  0</w:t>
      </w:r>
    </w:p>
    <w:p w:rsidR="00CD74BD" w:rsidRDefault="00CD74BD" w:rsidP="00CD74BD">
      <w:r>
        <w:t>Highest Charge State:  0</w:t>
      </w:r>
    </w:p>
    <w:p w:rsidR="00CD74BD" w:rsidRDefault="00CD74BD" w:rsidP="00CD74BD">
      <w:r>
        <w:t xml:space="preserve">Min. Precursor Mass:  </w:t>
      </w:r>
      <w:proofErr w:type="gramStart"/>
      <w:r>
        <w:t>350 Da</w:t>
      </w:r>
      <w:proofErr w:type="gramEnd"/>
    </w:p>
    <w:p w:rsidR="00CD74BD" w:rsidRDefault="00CD74BD" w:rsidP="00CD74BD">
      <w:r>
        <w:t>Max. Precursor Mass:  5000 Da</w:t>
      </w:r>
    </w:p>
    <w:p w:rsidR="00CD74BD" w:rsidRDefault="00CD74BD" w:rsidP="00CD74BD">
      <w:r>
        <w:t>Total Intensity Threshold:  0</w:t>
      </w:r>
    </w:p>
    <w:p w:rsidR="00CD74BD" w:rsidRDefault="00CD74BD" w:rsidP="00CD74BD">
      <w:r>
        <w:t>Minimum Peak Count:  1</w:t>
      </w:r>
    </w:p>
    <w:p w:rsidR="00CD74BD" w:rsidRDefault="00CD74BD" w:rsidP="00CD74BD"/>
    <w:p w:rsidR="00CD74BD" w:rsidRDefault="00CD74BD" w:rsidP="00CD74BD">
      <w:r>
        <w:t>3. Scan Event Filter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MS Order:  Is MS2</w:t>
      </w:r>
    </w:p>
    <w:p w:rsidR="00CD74BD" w:rsidRDefault="00CD74BD" w:rsidP="00CD74BD">
      <w:r>
        <w:t>Min. Collision Energy:  0</w:t>
      </w:r>
    </w:p>
    <w:p w:rsidR="00CD74BD" w:rsidRDefault="00CD74BD" w:rsidP="00CD74BD">
      <w:r>
        <w:t>Max. Collision Energy:  1000</w:t>
      </w:r>
    </w:p>
    <w:p w:rsidR="00CD74BD" w:rsidRDefault="00CD74BD" w:rsidP="00CD74BD">
      <w:r>
        <w:t>Scan Type:  Is Full</w:t>
      </w:r>
    </w:p>
    <w:p w:rsidR="00CD74BD" w:rsidRDefault="00CD74BD" w:rsidP="00CD74BD"/>
    <w:p w:rsidR="00CD74BD" w:rsidRDefault="00CD74BD" w:rsidP="00CD74BD">
      <w:r>
        <w:t>4. Peak Filter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S/N Threshold (FT-only):  1.5</w:t>
      </w:r>
    </w:p>
    <w:p w:rsidR="00CD74BD" w:rsidRDefault="00CD74BD" w:rsidP="00CD74BD"/>
    <w:p w:rsidR="00CD74BD" w:rsidRDefault="00CD74BD" w:rsidP="00CD74BD">
      <w:r>
        <w:t>5. Replacements for Unrecognized Propertie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lastRenderedPageBreak/>
        <w:t>Unrecognized Charge Replacements:  Automatic</w:t>
      </w:r>
    </w:p>
    <w:p w:rsidR="00CD74BD" w:rsidRDefault="00CD74BD" w:rsidP="00CD74BD">
      <w:r>
        <w:t>Unrecognized Mass Analyzer Replacements:  ITMS</w:t>
      </w:r>
    </w:p>
    <w:p w:rsidR="00CD74BD" w:rsidRDefault="00CD74BD" w:rsidP="00CD74BD">
      <w:r>
        <w:t>Unrecognized MS Order Replacements:  MS2</w:t>
      </w:r>
    </w:p>
    <w:p w:rsidR="00CD74BD" w:rsidRDefault="00CD74BD" w:rsidP="00CD74BD">
      <w:r>
        <w:t>Unrecognized Activation Type Replacements:  CID</w:t>
      </w:r>
    </w:p>
    <w:p w:rsidR="00CD74BD" w:rsidRDefault="00CD74BD" w:rsidP="00CD74BD">
      <w:r>
        <w:t>Unrecognized Polarity Replacements:  +</w:t>
      </w:r>
    </w:p>
    <w:p w:rsidR="00CD74BD" w:rsidRDefault="00CD74BD" w:rsidP="00CD74BD"/>
    <w:p w:rsidR="00CD74BD" w:rsidRDefault="00CD74BD" w:rsidP="00CD74BD">
      <w:r>
        <w:t>6. Just for Testing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 xml:space="preserve">Precursor Clipping Range Before:  </w:t>
      </w:r>
      <w:proofErr w:type="gramStart"/>
      <w:r>
        <w:t>2.5 Da</w:t>
      </w:r>
      <w:proofErr w:type="gramEnd"/>
    </w:p>
    <w:p w:rsidR="00CD74BD" w:rsidRDefault="00CD74BD" w:rsidP="00CD74BD">
      <w:r>
        <w:t xml:space="preserve">Precursor Clipping Range After:  </w:t>
      </w:r>
      <w:proofErr w:type="gramStart"/>
      <w:r>
        <w:t>5.5 Da</w:t>
      </w:r>
      <w:proofErr w:type="gramEnd"/>
    </w:p>
    <w:p w:rsidR="00CD74BD" w:rsidRDefault="00CD74BD" w:rsidP="00CD74BD"/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>
      <w:r>
        <w:t>Processing node 8: SEQUEST</w:t>
      </w:r>
    </w:p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/>
    <w:p w:rsidR="00CD74BD" w:rsidRDefault="00CD74BD" w:rsidP="00CD74BD">
      <w:r>
        <w:t>1. Input Data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Protein Database:  040212-RefSeqHuman.fasta</w:t>
      </w:r>
    </w:p>
    <w:p w:rsidR="00CD74BD" w:rsidRDefault="00CD74BD" w:rsidP="00CD74BD">
      <w:r>
        <w:t>Enzyme Name:  Trypsin (Full)</w:t>
      </w:r>
    </w:p>
    <w:p w:rsidR="00CD74BD" w:rsidRDefault="00CD74BD" w:rsidP="00CD74BD">
      <w:r>
        <w:t>Maximum Missed Cleavage Sites:  1</w:t>
      </w:r>
    </w:p>
    <w:p w:rsidR="00CD74BD" w:rsidRDefault="00CD74BD" w:rsidP="00CD74BD"/>
    <w:p w:rsidR="00CD74BD" w:rsidRDefault="00CD74BD" w:rsidP="00CD74BD">
      <w:r>
        <w:t>1.1 Peptide Scoring Option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Maximum Peptides Considered:  500</w:t>
      </w:r>
    </w:p>
    <w:p w:rsidR="00CD74BD" w:rsidRDefault="00CD74BD" w:rsidP="00CD74BD">
      <w:r>
        <w:t>Maximum Peptides Output:  10</w:t>
      </w:r>
    </w:p>
    <w:p w:rsidR="00CD74BD" w:rsidRDefault="00CD74BD" w:rsidP="00CD74BD">
      <w:r>
        <w:lastRenderedPageBreak/>
        <w:t>Calculate Probability Scores:  False</w:t>
      </w:r>
    </w:p>
    <w:p w:rsidR="00CD74BD" w:rsidRDefault="00CD74BD" w:rsidP="00CD74BD">
      <w:r>
        <w:t xml:space="preserve">Absolute </w:t>
      </w:r>
      <w:proofErr w:type="spellStart"/>
      <w:r>
        <w:t>XCorr</w:t>
      </w:r>
      <w:proofErr w:type="spellEnd"/>
      <w:r>
        <w:t xml:space="preserve"> Threshold:  0.4</w:t>
      </w:r>
    </w:p>
    <w:p w:rsidR="00CD74BD" w:rsidRDefault="00CD74BD" w:rsidP="00CD74BD">
      <w:r>
        <w:t>Fragment Ion Cutoff Percentage:  0.1</w:t>
      </w:r>
    </w:p>
    <w:p w:rsidR="00CD74BD" w:rsidRDefault="00CD74BD" w:rsidP="00CD74BD">
      <w:r>
        <w:t xml:space="preserve">Peptide </w:t>
      </w:r>
      <w:proofErr w:type="gramStart"/>
      <w:r>
        <w:t>Without</w:t>
      </w:r>
      <w:proofErr w:type="gramEnd"/>
      <w:r>
        <w:t xml:space="preserve"> Protein </w:t>
      </w:r>
      <w:proofErr w:type="spellStart"/>
      <w:r>
        <w:t>XCorr</w:t>
      </w:r>
      <w:proofErr w:type="spellEnd"/>
      <w:r>
        <w:t xml:space="preserve"> Threshold:  1.5</w:t>
      </w:r>
    </w:p>
    <w:p w:rsidR="00CD74BD" w:rsidRDefault="00CD74BD" w:rsidP="00CD74BD"/>
    <w:p w:rsidR="00CD74BD" w:rsidRDefault="00CD74BD" w:rsidP="00CD74BD">
      <w:r>
        <w:t>1.2 Protein Scoring Option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 xml:space="preserve">Maximum Protein References </w:t>
      </w:r>
      <w:proofErr w:type="gramStart"/>
      <w:r>
        <w:t>Per</w:t>
      </w:r>
      <w:proofErr w:type="gramEnd"/>
      <w:r>
        <w:t xml:space="preserve"> Peptide:  100</w:t>
      </w:r>
    </w:p>
    <w:p w:rsidR="00CD74BD" w:rsidRDefault="00CD74BD" w:rsidP="00CD74BD">
      <w:r>
        <w:t>Protein Relevance Threshold:  1.5</w:t>
      </w:r>
    </w:p>
    <w:p w:rsidR="00CD74BD" w:rsidRDefault="00CD74BD" w:rsidP="00CD74BD">
      <w:r>
        <w:t>Peptide Relevance Factor:  0.4</w:t>
      </w:r>
    </w:p>
    <w:p w:rsidR="00CD74BD" w:rsidRDefault="00CD74BD" w:rsidP="00CD74BD"/>
    <w:p w:rsidR="00CD74BD" w:rsidRDefault="00CD74BD" w:rsidP="00CD74BD">
      <w:r>
        <w:t>2. Tolerance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Precursor Mass Tolerance:  5 ppm</w:t>
      </w:r>
    </w:p>
    <w:p w:rsidR="00CD74BD" w:rsidRDefault="00CD74BD" w:rsidP="00CD74BD">
      <w:r>
        <w:t xml:space="preserve">Fragment Mass Tolerance:  </w:t>
      </w:r>
      <w:proofErr w:type="gramStart"/>
      <w:r>
        <w:t>0.25 Da</w:t>
      </w:r>
      <w:proofErr w:type="gramEnd"/>
    </w:p>
    <w:p w:rsidR="00CD74BD" w:rsidRDefault="00CD74BD" w:rsidP="00CD74BD">
      <w:r>
        <w:t>Use Average Precursor Mass:  False</w:t>
      </w:r>
    </w:p>
    <w:p w:rsidR="00CD74BD" w:rsidRDefault="00CD74BD" w:rsidP="00CD74BD">
      <w:r>
        <w:t>Use Average Fragment Masses:  False</w:t>
      </w:r>
    </w:p>
    <w:p w:rsidR="00CD74BD" w:rsidRDefault="00CD74BD" w:rsidP="00CD74BD"/>
    <w:p w:rsidR="00CD74BD" w:rsidRDefault="00CD74BD" w:rsidP="00CD74BD">
      <w:r>
        <w:t>3. Ion Serie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 xml:space="preserve">Use Neutral Loss </w:t>
      </w:r>
      <w:proofErr w:type="gramStart"/>
      <w:r>
        <w:t>a</w:t>
      </w:r>
      <w:proofErr w:type="gramEnd"/>
      <w:r>
        <w:t xml:space="preserve"> Ions:  True</w:t>
      </w:r>
    </w:p>
    <w:p w:rsidR="00CD74BD" w:rsidRDefault="00CD74BD" w:rsidP="00CD74BD">
      <w:r>
        <w:t>Use Neutral Loss b Ions:  True</w:t>
      </w:r>
    </w:p>
    <w:p w:rsidR="00CD74BD" w:rsidRDefault="00CD74BD" w:rsidP="00CD74BD">
      <w:r>
        <w:t>Use Neutral Loss y Ions:  True</w:t>
      </w:r>
    </w:p>
    <w:p w:rsidR="00CD74BD" w:rsidRDefault="00CD74BD" w:rsidP="00CD74BD">
      <w:r>
        <w:t xml:space="preserve">Weight of </w:t>
      </w:r>
      <w:proofErr w:type="gramStart"/>
      <w:r>
        <w:t>a</w:t>
      </w:r>
      <w:proofErr w:type="gramEnd"/>
      <w:r>
        <w:t xml:space="preserve"> Ions:  0</w:t>
      </w:r>
    </w:p>
    <w:p w:rsidR="00CD74BD" w:rsidRDefault="00CD74BD" w:rsidP="00CD74BD">
      <w:r>
        <w:t>Weight of b Ions:  1</w:t>
      </w:r>
    </w:p>
    <w:p w:rsidR="00CD74BD" w:rsidRDefault="00CD74BD" w:rsidP="00CD74BD">
      <w:r>
        <w:lastRenderedPageBreak/>
        <w:t>Weight of c Ions:  0</w:t>
      </w:r>
    </w:p>
    <w:p w:rsidR="00CD74BD" w:rsidRDefault="00CD74BD" w:rsidP="00CD74BD">
      <w:r>
        <w:t>Weight of x Ions:  0</w:t>
      </w:r>
    </w:p>
    <w:p w:rsidR="00CD74BD" w:rsidRDefault="00CD74BD" w:rsidP="00CD74BD">
      <w:r>
        <w:t>Weight of y Ions:  1</w:t>
      </w:r>
    </w:p>
    <w:p w:rsidR="00CD74BD" w:rsidRDefault="00CD74BD" w:rsidP="00CD74BD">
      <w:r>
        <w:t>Weight of z Ions:  0</w:t>
      </w:r>
    </w:p>
    <w:p w:rsidR="00CD74BD" w:rsidRDefault="00CD74BD" w:rsidP="00CD74BD"/>
    <w:p w:rsidR="00CD74BD" w:rsidRDefault="00CD74BD" w:rsidP="00CD74BD">
      <w:r>
        <w:t>4. Dynamic Modification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 xml:space="preserve">Max. Modifications </w:t>
      </w:r>
      <w:proofErr w:type="gramStart"/>
      <w:r>
        <w:t>Per</w:t>
      </w:r>
      <w:proofErr w:type="gramEnd"/>
      <w:r>
        <w:t xml:space="preserve"> Peptide:  4</w:t>
      </w:r>
    </w:p>
    <w:p w:rsidR="00CD74BD" w:rsidRDefault="00CD74BD" w:rsidP="00CD74BD">
      <w:r>
        <w:t xml:space="preserve">1. Dynamic Modification:  Oxidation / </w:t>
      </w:r>
      <w:proofErr w:type="gramStart"/>
      <w:r>
        <w:t>+15.995 Da (M)</w:t>
      </w:r>
      <w:proofErr w:type="gramEnd"/>
    </w:p>
    <w:p w:rsidR="00CD74BD" w:rsidRDefault="00CD74BD" w:rsidP="00CD74BD"/>
    <w:p w:rsidR="00CD74BD" w:rsidRDefault="00CD74BD" w:rsidP="00CD74BD">
      <w:r>
        <w:t>5. Static Modifications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1. Static Modification:  Carboxymethyl / +58.005 Da (C)</w:t>
      </w:r>
    </w:p>
    <w:p w:rsidR="00CD74BD" w:rsidRDefault="00CD74BD" w:rsidP="00CD74BD"/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>
      <w:r>
        <w:t>Processing node 9: Percolator</w:t>
      </w:r>
    </w:p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/>
    <w:p w:rsidR="00CD74BD" w:rsidRDefault="00CD74BD" w:rsidP="00CD74BD">
      <w:r>
        <w:t>1. Input Data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Maximum Delta Cn:  0.05</w:t>
      </w:r>
    </w:p>
    <w:p w:rsidR="00CD74BD" w:rsidRDefault="00CD74BD" w:rsidP="00CD74BD"/>
    <w:p w:rsidR="00CD74BD" w:rsidRDefault="00CD74BD" w:rsidP="00CD74BD">
      <w:r>
        <w:t>2. Decoy Database Search:</w:t>
      </w:r>
    </w:p>
    <w:p w:rsidR="00CD74BD" w:rsidRDefault="00CD74BD" w:rsidP="00CD74BD">
      <w:r>
        <w:t>-----------------------------</w:t>
      </w:r>
    </w:p>
    <w:p w:rsidR="00CD74BD" w:rsidRDefault="00CD74BD" w:rsidP="00CD74BD">
      <w:r>
        <w:t>Target FDR (Strict):  0.01</w:t>
      </w:r>
    </w:p>
    <w:p w:rsidR="00CD74BD" w:rsidRDefault="00CD74BD" w:rsidP="00CD74BD">
      <w:r>
        <w:lastRenderedPageBreak/>
        <w:t>Target FDR (Relaxed):  0.05</w:t>
      </w:r>
    </w:p>
    <w:p w:rsidR="00CD74BD" w:rsidRDefault="00CD74BD" w:rsidP="00CD74BD">
      <w:r>
        <w:t>Validation based on:  q-Value</w:t>
      </w:r>
    </w:p>
    <w:p w:rsidR="00CD74BD" w:rsidRDefault="00CD74BD" w:rsidP="00CD74BD"/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>
      <w:r>
        <w:t>Processing node 4: Annotation</w:t>
      </w:r>
    </w:p>
    <w:p w:rsidR="00CD74BD" w:rsidRDefault="00CD74BD" w:rsidP="00CD74BD">
      <w:r>
        <w:t>------------------------------------------------------------------------------</w:t>
      </w:r>
    </w:p>
    <w:p w:rsidR="00CD74BD" w:rsidRDefault="00CD74BD" w:rsidP="00CD74BD"/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Further information:</w:t>
      </w:r>
    </w:p>
    <w:p w:rsidR="00CD74BD" w:rsidRDefault="00CD74BD" w:rsidP="00CD74BD"/>
    <w:p w:rsidR="00CD74BD" w:rsidRDefault="00CD74BD" w:rsidP="00CD74BD">
      <w:r>
        <w:t>SEQUEST (8):</w:t>
      </w:r>
    </w:p>
    <w:p w:rsidR="00CD74BD" w:rsidRDefault="00CD74BD" w:rsidP="00CD74BD">
      <w:r>
        <w:t xml:space="preserve"> - Number of sequences searched: 29969</w:t>
      </w:r>
    </w:p>
    <w:p w:rsidR="00CD74BD" w:rsidRDefault="00CD74BD" w:rsidP="00CD74BD">
      <w:r>
        <w:t>Percolator (9):</w:t>
      </w:r>
    </w:p>
    <w:p w:rsidR="00CD74BD" w:rsidRDefault="00CD74BD" w:rsidP="00CD74BD">
      <w:r>
        <w:t xml:space="preserve"> - Percolator Output: Results for SEQUEST (8):</w:t>
      </w:r>
    </w:p>
    <w:p w:rsidR="00CD74BD" w:rsidRDefault="00CD74BD" w:rsidP="00CD74BD">
      <w:r>
        <w:t xml:space="preserve">Iteration </w:t>
      </w:r>
      <w:proofErr w:type="gramStart"/>
      <w:r>
        <w:t>1 :</w:t>
      </w:r>
      <w:proofErr w:type="gramEnd"/>
      <w:r>
        <w:tab/>
        <w:t>After the iteration step, 519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2 :</w:t>
      </w:r>
      <w:proofErr w:type="gramEnd"/>
      <w:r>
        <w:tab/>
        <w:t>After the iteration step, 532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3 :</w:t>
      </w:r>
      <w:proofErr w:type="gramEnd"/>
      <w:r>
        <w:tab/>
        <w:t>After the iteration step, 537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4 :</w:t>
      </w:r>
      <w:proofErr w:type="gramEnd"/>
      <w:r>
        <w:tab/>
        <w:t>After the iteration step, 542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5 :</w:t>
      </w:r>
      <w:proofErr w:type="gramEnd"/>
      <w:r>
        <w:tab/>
        <w:t>After the iteration step, 544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6 :</w:t>
      </w:r>
      <w:proofErr w:type="gramEnd"/>
      <w:r>
        <w:tab/>
        <w:t>After the iteration step, 546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7 :</w:t>
      </w:r>
      <w:proofErr w:type="gramEnd"/>
      <w:r>
        <w:tab/>
        <w:t>After the iteration step, 548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8 :</w:t>
      </w:r>
      <w:proofErr w:type="gramEnd"/>
      <w:r>
        <w:tab/>
        <w:t>After the iteration step, 549 target PSMs with q&lt;0.01 were estimated by cross validation</w:t>
      </w:r>
    </w:p>
    <w:p w:rsidR="00CD74BD" w:rsidRDefault="00CD74BD" w:rsidP="00CD74BD">
      <w:r>
        <w:t xml:space="preserve">Iteration </w:t>
      </w:r>
      <w:proofErr w:type="gramStart"/>
      <w:r>
        <w:t>9 :</w:t>
      </w:r>
      <w:proofErr w:type="gramEnd"/>
      <w:r>
        <w:tab/>
        <w:t>After the iteration step, 549 target PSMs with q&lt;0.01 were estimated by cross validation</w:t>
      </w:r>
    </w:p>
    <w:p w:rsidR="00CD74BD" w:rsidRDefault="00CD74BD" w:rsidP="00CD74BD">
      <w:r>
        <w:lastRenderedPageBreak/>
        <w:t xml:space="preserve">Iteration </w:t>
      </w:r>
      <w:proofErr w:type="gramStart"/>
      <w:r>
        <w:t>10 :</w:t>
      </w:r>
      <w:proofErr w:type="gramEnd"/>
      <w:r>
        <w:tab/>
        <w:t>After the iteration step, 549 target PSMs with q&lt;0.01 were estimated by cross validation</w:t>
      </w:r>
    </w:p>
    <w:p w:rsidR="00CD74BD" w:rsidRDefault="00CD74BD" w:rsidP="00CD74BD">
      <w:r>
        <w:t xml:space="preserve">Feature name </w:t>
      </w:r>
      <w:r>
        <w:tab/>
      </w:r>
      <w:proofErr w:type="gramStart"/>
      <w:r>
        <w:t>Raw</w:t>
      </w:r>
      <w:proofErr w:type="gramEnd"/>
      <w:r>
        <w:t xml:space="preserve"> weight </w:t>
      </w:r>
      <w:r>
        <w:tab/>
        <w:t>Normalized weight</w:t>
      </w:r>
    </w:p>
    <w:p w:rsidR="00CD74BD" w:rsidRDefault="00CD74BD" w:rsidP="00CD74BD">
      <w:proofErr w:type="spellStart"/>
      <w:r>
        <w:t>XCorr</w:t>
      </w:r>
      <w:proofErr w:type="spellEnd"/>
      <w:r>
        <w:t xml:space="preserve"> </w:t>
      </w:r>
      <w:r>
        <w:tab/>
        <w:t xml:space="preserve">0.1136 </w:t>
      </w:r>
      <w:r>
        <w:tab/>
        <w:t>0.0825</w:t>
      </w:r>
    </w:p>
    <w:p w:rsidR="00CD74BD" w:rsidRDefault="00CD74BD" w:rsidP="00CD74BD">
      <w:proofErr w:type="spellStart"/>
      <w:r>
        <w:t>SpScore</w:t>
      </w:r>
      <w:proofErr w:type="spellEnd"/>
      <w:r>
        <w:t xml:space="preserve"> </w:t>
      </w:r>
      <w:r>
        <w:tab/>
        <w:t xml:space="preserve">0.0028 </w:t>
      </w:r>
      <w:r>
        <w:tab/>
        <w:t>0.5407</w:t>
      </w:r>
    </w:p>
    <w:p w:rsidR="00CD74BD" w:rsidRDefault="00CD74BD" w:rsidP="00CD74BD">
      <w:r>
        <w:t xml:space="preserve">Delta Cn </w:t>
      </w:r>
      <w:proofErr w:type="gramStart"/>
      <w:r>
        <w:t>From</w:t>
      </w:r>
      <w:proofErr w:type="gramEnd"/>
      <w:r>
        <w:t xml:space="preserve"> Second </w:t>
      </w:r>
      <w:proofErr w:type="spellStart"/>
      <w:r>
        <w:t>PSM</w:t>
      </w:r>
      <w:proofErr w:type="spellEnd"/>
      <w:r>
        <w:t xml:space="preserve"> </w:t>
      </w:r>
      <w:r>
        <w:tab/>
        <w:t xml:space="preserve">1.5071 </w:t>
      </w:r>
      <w:r>
        <w:tab/>
        <w:t>0.5625</w:t>
      </w:r>
    </w:p>
    <w:p w:rsidR="00CD74BD" w:rsidRDefault="00CD74BD" w:rsidP="00CD74BD">
      <w:r>
        <w:t xml:space="preserve">Binomial Score </w:t>
      </w:r>
      <w:r>
        <w:tab/>
        <w:t xml:space="preserve">0.1198 </w:t>
      </w:r>
      <w:r>
        <w:tab/>
        <w:t>5.1745</w:t>
      </w:r>
    </w:p>
    <w:p w:rsidR="00CD74BD" w:rsidRDefault="00CD74BD" w:rsidP="00CD74BD">
      <w:r>
        <w:t xml:space="preserve">Isolation Interference [%] </w:t>
      </w:r>
      <w:r>
        <w:tab/>
        <w:t xml:space="preserve">0.0299 </w:t>
      </w:r>
      <w:r>
        <w:tab/>
        <w:t>0.6057</w:t>
      </w:r>
    </w:p>
    <w:p w:rsidR="00CD74BD" w:rsidRDefault="00CD74BD" w:rsidP="00CD74BD">
      <w:r>
        <w:t xml:space="preserve">MH+ [Da] </w:t>
      </w:r>
      <w:r>
        <w:tab/>
        <w:t xml:space="preserve">-0.0002 </w:t>
      </w:r>
      <w:r>
        <w:tab/>
        <w:t>-0.1031</w:t>
      </w:r>
    </w:p>
    <w:p w:rsidR="00CD74BD" w:rsidRDefault="00CD74BD" w:rsidP="00CD74BD">
      <w:r>
        <w:t xml:space="preserve">Delta Mass [Da] </w:t>
      </w:r>
      <w:r>
        <w:tab/>
        <w:t xml:space="preserve">337.1399 </w:t>
      </w:r>
      <w:r>
        <w:tab/>
        <w:t>1.2172</w:t>
      </w:r>
    </w:p>
    <w:p w:rsidR="00CD74BD" w:rsidRDefault="00CD74BD" w:rsidP="00CD74BD">
      <w:r>
        <w:t xml:space="preserve">Delta Mass [ppm] </w:t>
      </w:r>
      <w:r>
        <w:tab/>
        <w:t xml:space="preserve">-0.3197 </w:t>
      </w:r>
      <w:r>
        <w:tab/>
        <w:t>-0.8497</w:t>
      </w:r>
    </w:p>
    <w:p w:rsidR="00CD74BD" w:rsidRDefault="00CD74BD" w:rsidP="00CD74BD">
      <w:r>
        <w:t xml:space="preserve">Absolute Delta Mass [Da] </w:t>
      </w:r>
      <w:r>
        <w:tab/>
        <w:t xml:space="preserve">-409.5748 </w:t>
      </w:r>
      <w:r>
        <w:tab/>
        <w:t>-0.9205</w:t>
      </w:r>
    </w:p>
    <w:p w:rsidR="00CD74BD" w:rsidRDefault="00CD74BD" w:rsidP="00CD74BD">
      <w:r>
        <w:t xml:space="preserve">Absolute Delta Mass [ppm] </w:t>
      </w:r>
      <w:r>
        <w:tab/>
        <w:t xml:space="preserve">0.7553 </w:t>
      </w:r>
      <w:r>
        <w:tab/>
        <w:t>1.0912</w:t>
      </w:r>
    </w:p>
    <w:p w:rsidR="00CD74BD" w:rsidRDefault="00CD74BD" w:rsidP="00CD74BD">
      <w:r>
        <w:t xml:space="preserve">Peptide Length </w:t>
      </w:r>
      <w:r>
        <w:tab/>
        <w:t xml:space="preserve">0.1807 </w:t>
      </w:r>
      <w:r>
        <w:tab/>
        <w:t>0.8135</w:t>
      </w:r>
    </w:p>
    <w:p w:rsidR="00CD74BD" w:rsidRDefault="00CD74BD" w:rsidP="00CD74BD">
      <w:r>
        <w:t xml:space="preserve">Is z=1 </w:t>
      </w:r>
      <w:r>
        <w:tab/>
        <w:t xml:space="preserve">1.0374 </w:t>
      </w:r>
      <w:r>
        <w:tab/>
        <w:t>0.472</w:t>
      </w:r>
    </w:p>
    <w:p w:rsidR="00CD74BD" w:rsidRDefault="00CD74BD" w:rsidP="00CD74BD">
      <w:r>
        <w:t xml:space="preserve">Is z=2 </w:t>
      </w:r>
      <w:r>
        <w:tab/>
        <w:t xml:space="preserve">-2.3035 </w:t>
      </w:r>
      <w:r>
        <w:tab/>
        <w:t>-1.1247</w:t>
      </w:r>
    </w:p>
    <w:p w:rsidR="00CD74BD" w:rsidRDefault="00CD74BD" w:rsidP="00CD74BD">
      <w:r>
        <w:t xml:space="preserve">Is z=3 </w:t>
      </w:r>
      <w:r>
        <w:tab/>
        <w:t xml:space="preserve">3.1863 </w:t>
      </w:r>
      <w:r>
        <w:tab/>
        <w:t>0.9277</w:t>
      </w:r>
    </w:p>
    <w:p w:rsidR="00CD74BD" w:rsidRDefault="00CD74BD" w:rsidP="00CD74BD">
      <w:r>
        <w:t xml:space="preserve">Is z=4 </w:t>
      </w:r>
      <w:r>
        <w:tab/>
        <w:t xml:space="preserve">10.771 </w:t>
      </w:r>
      <w:r>
        <w:tab/>
        <w:t>0.8148</w:t>
      </w:r>
    </w:p>
    <w:p w:rsidR="00CD74BD" w:rsidRDefault="00CD74BD" w:rsidP="00CD74BD">
      <w:r>
        <w:t xml:space="preserve">Is z=5 </w:t>
      </w:r>
      <w:r>
        <w:tab/>
        <w:t xml:space="preserve">7.3502 </w:t>
      </w:r>
      <w:r>
        <w:tab/>
        <w:t>0.1394</w:t>
      </w:r>
    </w:p>
    <w:p w:rsidR="00CD74BD" w:rsidRDefault="00CD74BD" w:rsidP="00CD74BD">
      <w:r>
        <w:t xml:space="preserve">Is z&gt;5 </w:t>
      </w:r>
      <w:r>
        <w:tab/>
        <w:t xml:space="preserve">0 </w:t>
      </w:r>
      <w:r>
        <w:tab/>
        <w:t>0</w:t>
      </w:r>
    </w:p>
    <w:p w:rsidR="00CD74BD" w:rsidRDefault="00CD74BD" w:rsidP="00CD74BD">
      <w:r>
        <w:t xml:space="preserve"># Missed Cleavages </w:t>
      </w:r>
      <w:r>
        <w:tab/>
        <w:t xml:space="preserve">-0.0378 </w:t>
      </w:r>
      <w:r>
        <w:tab/>
        <w:t>-0.0188</w:t>
      </w:r>
    </w:p>
    <w:p w:rsidR="00CD74BD" w:rsidRDefault="00CD74BD" w:rsidP="00CD74BD">
      <w:r>
        <w:t xml:space="preserve">Log Peptides Matched </w:t>
      </w:r>
      <w:r>
        <w:tab/>
        <w:t xml:space="preserve">0 </w:t>
      </w:r>
      <w:r>
        <w:tab/>
        <w:t>0</w:t>
      </w:r>
    </w:p>
    <w:p w:rsidR="00CD74BD" w:rsidRDefault="00CD74BD" w:rsidP="00CD74BD">
      <w:r>
        <w:t xml:space="preserve">Log Total Intensity </w:t>
      </w:r>
      <w:r>
        <w:tab/>
        <w:t xml:space="preserve">1.9507 </w:t>
      </w:r>
      <w:r>
        <w:tab/>
        <w:t>0.9499</w:t>
      </w:r>
    </w:p>
    <w:p w:rsidR="00CD74BD" w:rsidRDefault="00CD74BD" w:rsidP="00CD74BD">
      <w:r>
        <w:t xml:space="preserve">Fraction Matched Intensity [%] </w:t>
      </w:r>
      <w:r>
        <w:tab/>
        <w:t xml:space="preserve">0.0417 </w:t>
      </w:r>
      <w:r>
        <w:tab/>
        <w:t>0.4338</w:t>
      </w:r>
    </w:p>
    <w:p w:rsidR="00CD74BD" w:rsidRDefault="00CD74BD" w:rsidP="00CD74BD">
      <w:r>
        <w:t xml:space="preserve">Fragment Coverage Series A, B, C [%] </w:t>
      </w:r>
      <w:r>
        <w:tab/>
        <w:t xml:space="preserve">-0.0157 </w:t>
      </w:r>
      <w:r>
        <w:tab/>
        <w:t>-0.3122</w:t>
      </w:r>
    </w:p>
    <w:p w:rsidR="00CD74BD" w:rsidRDefault="00CD74BD" w:rsidP="00CD74BD">
      <w:r>
        <w:t xml:space="preserve">Fragment Coverage Series X, Y, Z [%] </w:t>
      </w:r>
      <w:r>
        <w:tab/>
        <w:t xml:space="preserve">0.0387 </w:t>
      </w:r>
      <w:r>
        <w:tab/>
        <w:t>0.7959</w:t>
      </w:r>
    </w:p>
    <w:p w:rsidR="00CD74BD" w:rsidRDefault="00CD74BD" w:rsidP="00CD74BD">
      <w:r>
        <w:lastRenderedPageBreak/>
        <w:t xml:space="preserve">Log Matched Fragment Series Intensities A, B, C </w:t>
      </w:r>
      <w:r>
        <w:tab/>
        <w:t xml:space="preserve">-0.1027 </w:t>
      </w:r>
      <w:r>
        <w:tab/>
        <w:t>-0.1599</w:t>
      </w:r>
    </w:p>
    <w:p w:rsidR="00CD74BD" w:rsidRDefault="00CD74BD" w:rsidP="00CD74BD">
      <w:r>
        <w:t xml:space="preserve">Log Matched Fragment Series Intensities X, Y, Z </w:t>
      </w:r>
      <w:r>
        <w:tab/>
        <w:t xml:space="preserve">-1.1461 </w:t>
      </w:r>
      <w:r>
        <w:tab/>
        <w:t>-1.8086</w:t>
      </w:r>
    </w:p>
    <w:p w:rsidR="00CD74BD" w:rsidRDefault="00CD74BD" w:rsidP="00CD74BD">
      <w:r>
        <w:t xml:space="preserve">Longest Sequence Series A, B, C </w:t>
      </w:r>
      <w:r>
        <w:tab/>
        <w:t xml:space="preserve">-0.0983 </w:t>
      </w:r>
      <w:r>
        <w:tab/>
        <w:t>-0.1552</w:t>
      </w:r>
    </w:p>
    <w:p w:rsidR="00CD74BD" w:rsidRDefault="00CD74BD" w:rsidP="00CD74BD">
      <w:r>
        <w:t xml:space="preserve">Longest Sequence Series X, Y, Z </w:t>
      </w:r>
      <w:r>
        <w:tab/>
        <w:t xml:space="preserve">-0.2296 </w:t>
      </w:r>
      <w:r>
        <w:tab/>
        <w:t>-0.4261</w:t>
      </w:r>
    </w:p>
    <w:p w:rsidR="00CD74BD" w:rsidRDefault="00CD74BD" w:rsidP="00CD74BD">
      <w:r>
        <w:t xml:space="preserve">IQR Fragment Delta Mass [Da] </w:t>
      </w:r>
      <w:r>
        <w:tab/>
        <w:t xml:space="preserve">4.3737 </w:t>
      </w:r>
      <w:r>
        <w:tab/>
        <w:t>0.2398</w:t>
      </w:r>
    </w:p>
    <w:p w:rsidR="00CD74BD" w:rsidRDefault="00CD74BD" w:rsidP="00CD74BD">
      <w:r>
        <w:t xml:space="preserve">IQR Fragment Delta Mass [ppm] </w:t>
      </w:r>
      <w:r>
        <w:tab/>
        <w:t xml:space="preserve">-0.0062 </w:t>
      </w:r>
      <w:r>
        <w:tab/>
        <w:t>-0.7281</w:t>
      </w:r>
    </w:p>
    <w:p w:rsidR="00CD74BD" w:rsidRDefault="00CD74BD" w:rsidP="00CD74BD">
      <w:r>
        <w:t xml:space="preserve">Mean Fragment Delta Mass [Da] </w:t>
      </w:r>
      <w:r>
        <w:tab/>
        <w:t xml:space="preserve">-8.6347 </w:t>
      </w:r>
      <w:r>
        <w:tab/>
        <w:t>-0.4463</w:t>
      </w:r>
    </w:p>
    <w:p w:rsidR="00CD74BD" w:rsidRDefault="00CD74BD" w:rsidP="00CD74BD">
      <w:r>
        <w:t xml:space="preserve">Mean Fragment Delta Mass [ppm] </w:t>
      </w:r>
      <w:r>
        <w:tab/>
        <w:t xml:space="preserve">-0.0012 </w:t>
      </w:r>
      <w:r>
        <w:tab/>
        <w:t>-0.1756</w:t>
      </w:r>
    </w:p>
    <w:p w:rsidR="00CD74BD" w:rsidRDefault="00CD74BD" w:rsidP="00CD74BD">
      <w:r>
        <w:t xml:space="preserve">Mean Absolute Fragment Delta Mass [Da] </w:t>
      </w:r>
      <w:r>
        <w:tab/>
        <w:t xml:space="preserve">-23.3683 </w:t>
      </w:r>
      <w:r>
        <w:tab/>
        <w:t>-0.7418</w:t>
      </w:r>
    </w:p>
    <w:p w:rsidR="00CD74BD" w:rsidRDefault="00CD74BD" w:rsidP="00CD74BD">
      <w:r>
        <w:t xml:space="preserve">Mean Absolute Fragment Delta Mass [ppm] </w:t>
      </w:r>
      <w:r>
        <w:tab/>
        <w:t xml:space="preserve">0.0101 </w:t>
      </w:r>
      <w:r>
        <w:tab/>
        <w:t>1.1156</w:t>
      </w:r>
    </w:p>
    <w:p w:rsidR="00CD74BD" w:rsidRDefault="00CD74BD" w:rsidP="00CD74BD">
      <w:r>
        <w:t xml:space="preserve">m0 </w:t>
      </w:r>
      <w:r>
        <w:tab/>
        <w:t xml:space="preserve">-21.154 </w:t>
      </w:r>
      <w:r>
        <w:tab/>
        <w:t>-7.3476</w:t>
      </w:r>
    </w:p>
    <w:p w:rsidR="00CD74BD" w:rsidRDefault="00CD74BD" w:rsidP="00CD74BD"/>
    <w:p w:rsidR="00CD74BD" w:rsidRDefault="00CD74BD" w:rsidP="00CD74BD"/>
    <w:p w:rsidR="00CD74BD" w:rsidRDefault="00CD74BD" w:rsidP="00CD74BD"/>
    <w:p w:rsidR="00CD74BD" w:rsidRDefault="00CD74BD" w:rsidP="00CD74BD"/>
    <w:p w:rsidR="00CD74BD" w:rsidRDefault="00CD74BD" w:rsidP="00CD74BD">
      <w:r>
        <w:t>================================================================================</w:t>
      </w:r>
    </w:p>
    <w:p w:rsidR="00CD74BD" w:rsidRDefault="00CD74BD" w:rsidP="00CD74BD"/>
    <w:p w:rsidR="00CD74BD" w:rsidRDefault="00CD74BD" w:rsidP="00CD74BD">
      <w:r>
        <w:t>Processing details:</w:t>
      </w:r>
    </w:p>
    <w:p w:rsidR="00CD74BD" w:rsidRDefault="00CD74BD" w:rsidP="00CD74BD"/>
    <w:p w:rsidR="00CD74BD" w:rsidRDefault="00CD74BD" w:rsidP="00CD74BD">
      <w:r>
        <w:t>04/07/2014 11:35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Total search time was 2 min 44 s.</w:t>
      </w:r>
    </w:p>
    <w:p w:rsidR="00CD74BD" w:rsidRDefault="00CD74BD" w:rsidP="00CD74BD">
      <w:r>
        <w:t>04/07/2014 11:35 AM</w:t>
      </w:r>
      <w:r>
        <w:tab/>
        <w:t>(4)</w:t>
      </w:r>
      <w:proofErr w:type="gramStart"/>
      <w:r>
        <w:t>:Annotation</w:t>
      </w:r>
      <w:proofErr w:type="gramEnd"/>
      <w:r>
        <w:t>:</w:t>
      </w:r>
      <w:r>
        <w:tab/>
        <w:t>Annotation: Total 1685 of 1685 proteins found ...</w:t>
      </w:r>
    </w:p>
    <w:p w:rsidR="00CD74BD" w:rsidRDefault="00CD74BD" w:rsidP="00CD74BD">
      <w:r>
        <w:t>04/07/2014 11:35 AM</w:t>
      </w:r>
      <w:r>
        <w:tab/>
        <w:t>(4)</w:t>
      </w:r>
      <w:proofErr w:type="gramStart"/>
      <w:r>
        <w:t>:Annotation</w:t>
      </w:r>
      <w:proofErr w:type="gramEnd"/>
      <w:r>
        <w:t>:</w:t>
      </w:r>
      <w:r>
        <w:tab/>
        <w:t>Store annotations: 1685 of 1685 proteins found ...</w:t>
      </w:r>
    </w:p>
    <w:p w:rsidR="00CD74BD" w:rsidRDefault="00CD74BD" w:rsidP="00CD74BD">
      <w:r>
        <w:t>04/07/2014 11:35 AM</w:t>
      </w:r>
      <w:r>
        <w:tab/>
        <w:t>(4)</w:t>
      </w:r>
      <w:proofErr w:type="gramStart"/>
      <w:r>
        <w:t>:Annotation</w:t>
      </w:r>
      <w:proofErr w:type="gramEnd"/>
      <w:r>
        <w:t>:</w:t>
      </w:r>
      <w:r>
        <w:tab/>
        <w:t xml:space="preserve">There is a newer version of protein annotations available: updating </w:t>
      </w:r>
      <w:proofErr w:type="spellStart"/>
      <w:r>
        <w:t>AnnotationsDB</w:t>
      </w:r>
      <w:proofErr w:type="spellEnd"/>
      <w:r>
        <w:t>...</w:t>
      </w:r>
    </w:p>
    <w:p w:rsidR="00CD74BD" w:rsidRDefault="00CD74BD" w:rsidP="00CD74BD">
      <w:r>
        <w:t>04/07/2014 11:35 AM</w:t>
      </w:r>
      <w:r>
        <w:tab/>
        <w:t>(4)</w:t>
      </w:r>
      <w:proofErr w:type="gramStart"/>
      <w:r>
        <w:t>:Annotation</w:t>
      </w:r>
      <w:proofErr w:type="gramEnd"/>
      <w:r>
        <w:t>:</w:t>
      </w:r>
      <w:r>
        <w:tab/>
      </w:r>
      <w:proofErr w:type="spellStart"/>
      <w:r>
        <w:t>ProteinCenter</w:t>
      </w:r>
      <w:proofErr w:type="spellEnd"/>
      <w:r>
        <w:t xml:space="preserve"> data release = 1395767267000, </w:t>
      </w:r>
      <w:proofErr w:type="spellStart"/>
      <w:r>
        <w:t>ProteinCenter</w:t>
      </w:r>
      <w:proofErr w:type="spellEnd"/>
      <w:r>
        <w:t xml:space="preserve"> data version = 267</w:t>
      </w:r>
    </w:p>
    <w:p w:rsidR="00CD74BD" w:rsidRDefault="00CD74BD" w:rsidP="00CD74BD">
      <w:r>
        <w:lastRenderedPageBreak/>
        <w:t>04/07/2014 11:35 AM</w:t>
      </w:r>
      <w:r>
        <w:tab/>
        <w:t>(4)</w:t>
      </w:r>
      <w:proofErr w:type="gramStart"/>
      <w:r>
        <w:t>:Annotation</w:t>
      </w:r>
      <w:proofErr w:type="gramEnd"/>
      <w:r>
        <w:t>:</w:t>
      </w:r>
      <w:r>
        <w:tab/>
        <w:t xml:space="preserve">Retrieving annotations from </w:t>
      </w:r>
      <w:proofErr w:type="spellStart"/>
      <w:r>
        <w:t>ProteinCenter</w:t>
      </w:r>
      <w:proofErr w:type="spellEnd"/>
      <w:r>
        <w:t xml:space="preserve"> (http://webservice.proteincenter.proxeon.com/ProXweb/)...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Performing percolator for SEQUEST (8) took 1 min 44 s.</w:t>
      </w:r>
    </w:p>
    <w:p w:rsidR="00CD74BD" w:rsidRDefault="00CD74BD" w:rsidP="00CD74BD">
      <w:r>
        <w:t>04/07/2014 11:35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arch completed</w:t>
      </w:r>
    </w:p>
    <w:p w:rsidR="00CD74BD" w:rsidRDefault="00CD74BD" w:rsidP="00CD74BD">
      <w:r>
        <w:t>04/07/2014 11:35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1685 protein(s) + 1534 decoy proteins scored and inserted into result file in 6.7 s.</w:t>
      </w:r>
    </w:p>
    <w:p w:rsidR="00CD74BD" w:rsidRDefault="00CD74BD" w:rsidP="00CD74BD">
      <w:r>
        <w:t>04/07/2014 11:35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1685 protein(s) scored</w:t>
      </w:r>
    </w:p>
    <w:p w:rsidR="00CD74BD" w:rsidRDefault="00CD74BD" w:rsidP="00CD74BD">
      <w:r>
        <w:t>04/07/2014 11:35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arch result finalization started.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tart reading Percolator results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Processing took 9.204 cpu seconds or 9 seconds wall time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Calibrating statistics - calculating Posterior error probabilities (PEPs)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</w:r>
      <w:proofErr w:type="spellStart"/>
      <w:r>
        <w:t>PSMId</w:t>
      </w:r>
      <w:proofErr w:type="spellEnd"/>
      <w:r>
        <w:tab/>
        <w:t>score</w:t>
      </w:r>
      <w:r>
        <w:tab/>
        <w:t>q-value</w:t>
      </w:r>
      <w:r>
        <w:tab/>
      </w:r>
      <w:proofErr w:type="spellStart"/>
      <w:r>
        <w:t>posterior_error_prob</w:t>
      </w:r>
      <w:proofErr w:type="spellEnd"/>
      <w:r>
        <w:tab/>
        <w:t>peptide</w:t>
      </w:r>
      <w:r>
        <w:tab/>
      </w:r>
      <w:proofErr w:type="spellStart"/>
      <w:r>
        <w:t>proteinIds</w:t>
      </w:r>
      <w:proofErr w:type="spellEnd"/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New pi_0 estimate on merged list gives 286 peptides over q=0.0100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Calibrating statistics - calculating q values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ing pi_0=0.8754</w:t>
      </w:r>
    </w:p>
    <w:p w:rsidR="00CD74BD" w:rsidRDefault="00CD74BD" w:rsidP="00CD74BD">
      <w:r>
        <w:t>04/07/2014 11:35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Tossing out "redundant" PSMs keeping only the best scoring PSM for each unique peptide.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Merging results from 3 datasets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257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312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280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</w:r>
      <w:proofErr w:type="spellStart"/>
      <w:r>
        <w:t>Reseting</w:t>
      </w:r>
      <w:proofErr w:type="spellEnd"/>
      <w:r>
        <w:t xml:space="preserve"> score vector, using default vector</w:t>
      </w:r>
    </w:p>
    <w:p w:rsidR="00CD74BD" w:rsidRDefault="00CD74BD" w:rsidP="00CD74BD">
      <w:r>
        <w:lastRenderedPageBreak/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Less identifications (422 vs 424) after percolator processing than before processing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 xml:space="preserve">Found 422 target PSMs scoring over 1.0000% FDR level on </w:t>
      </w:r>
      <w:proofErr w:type="spellStart"/>
      <w:r>
        <w:t>testset</w:t>
      </w:r>
      <w:proofErr w:type="spellEnd"/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0.1136</w:t>
      </w:r>
      <w:r>
        <w:tab/>
        <w:t>0.0028</w:t>
      </w:r>
      <w:r>
        <w:tab/>
        <w:t>1.5071</w:t>
      </w:r>
      <w:r>
        <w:tab/>
        <w:t>0.1198</w:t>
      </w:r>
      <w:r>
        <w:tab/>
        <w:t>0.0299</w:t>
      </w:r>
      <w:r>
        <w:tab/>
        <w:t>-0.0002</w:t>
      </w:r>
      <w:r>
        <w:tab/>
        <w:t>337.1399</w:t>
      </w:r>
      <w:r>
        <w:tab/>
        <w:t>-0.3197</w:t>
      </w:r>
      <w:r>
        <w:tab/>
        <w:t>-409.5748</w:t>
      </w:r>
      <w:r>
        <w:tab/>
        <w:t>0.7553</w:t>
      </w:r>
      <w:r>
        <w:tab/>
        <w:t>0.1807</w:t>
      </w:r>
      <w:r>
        <w:tab/>
        <w:t>1.0374</w:t>
      </w:r>
      <w:r>
        <w:tab/>
        <w:t>-2.3035</w:t>
      </w:r>
      <w:r>
        <w:tab/>
        <w:t>3.1863</w:t>
      </w:r>
      <w:r>
        <w:tab/>
        <w:t>10.7710</w:t>
      </w:r>
      <w:r>
        <w:tab/>
        <w:t>7.3502</w:t>
      </w:r>
      <w:r>
        <w:tab/>
        <w:t>0.0000</w:t>
      </w:r>
      <w:r>
        <w:tab/>
        <w:t>-0.0378</w:t>
      </w:r>
      <w:r>
        <w:tab/>
        <w:t>0.0000</w:t>
      </w:r>
      <w:r>
        <w:tab/>
        <w:t>1.9507</w:t>
      </w:r>
      <w:r>
        <w:tab/>
        <w:t>0.0417</w:t>
      </w:r>
      <w:r>
        <w:tab/>
        <w:t>-0.0157</w:t>
      </w:r>
      <w:r>
        <w:tab/>
        <w:t>0.0387</w:t>
      </w:r>
      <w:r>
        <w:tab/>
        <w:t>-0.1027</w:t>
      </w:r>
      <w:r>
        <w:tab/>
        <w:t>-1.1461</w:t>
      </w:r>
      <w:r>
        <w:tab/>
        <w:t>-0.0983</w:t>
      </w:r>
      <w:r>
        <w:tab/>
        <w:t>-0.2296</w:t>
      </w:r>
      <w:r>
        <w:tab/>
        <w:t>4.3737</w:t>
      </w:r>
      <w:r>
        <w:tab/>
        <w:t>-0.0062</w:t>
      </w:r>
      <w:r>
        <w:tab/>
        <w:t>-8.6347</w:t>
      </w:r>
      <w:r>
        <w:tab/>
        <w:t>-0.0012</w:t>
      </w:r>
      <w:r>
        <w:tab/>
        <w:t>-23.3683</w:t>
      </w:r>
      <w:r>
        <w:tab/>
        <w:t>0.0101</w:t>
      </w:r>
      <w:r>
        <w:tab/>
        <w:t>-21.1540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0.0825</w:t>
      </w:r>
      <w:r>
        <w:tab/>
        <w:t>0.5407</w:t>
      </w:r>
      <w:r>
        <w:tab/>
        <w:t>0.5625</w:t>
      </w:r>
      <w:r>
        <w:tab/>
        <w:t>5.1745</w:t>
      </w:r>
      <w:r>
        <w:tab/>
        <w:t>0.6057</w:t>
      </w:r>
      <w:r>
        <w:tab/>
        <w:t>-0.1031</w:t>
      </w:r>
      <w:r>
        <w:tab/>
        <w:t>1.2172</w:t>
      </w:r>
      <w:r>
        <w:tab/>
        <w:t>-0.8497</w:t>
      </w:r>
      <w:r>
        <w:tab/>
        <w:t>-0.9205</w:t>
      </w:r>
      <w:r>
        <w:tab/>
        <w:t>1.0912</w:t>
      </w:r>
      <w:r>
        <w:tab/>
        <w:t>0.8135</w:t>
      </w:r>
      <w:r>
        <w:tab/>
        <w:t>0.4720</w:t>
      </w:r>
      <w:r>
        <w:tab/>
        <w:t>-1.1247</w:t>
      </w:r>
      <w:r>
        <w:tab/>
        <w:t>0.9277</w:t>
      </w:r>
      <w:r>
        <w:tab/>
        <w:t>0.8148</w:t>
      </w:r>
      <w:r>
        <w:tab/>
        <w:t>0.1394</w:t>
      </w:r>
      <w:r>
        <w:tab/>
        <w:t>0.0000</w:t>
      </w:r>
      <w:r>
        <w:tab/>
        <w:t>-0.0188</w:t>
      </w:r>
      <w:r>
        <w:tab/>
        <w:t>0.0000</w:t>
      </w:r>
      <w:r>
        <w:tab/>
        <w:t>0.9499</w:t>
      </w:r>
      <w:r>
        <w:tab/>
        <w:t>0.4338</w:t>
      </w:r>
      <w:r>
        <w:tab/>
        <w:t>-0.3122</w:t>
      </w:r>
      <w:r>
        <w:tab/>
        <w:t>0.7959</w:t>
      </w:r>
      <w:r>
        <w:tab/>
        <w:t>-0.1599</w:t>
      </w:r>
      <w:r>
        <w:tab/>
        <w:t>-1.8086</w:t>
      </w:r>
      <w:r>
        <w:tab/>
        <w:t>-0.1552</w:t>
      </w:r>
      <w:r>
        <w:tab/>
        <w:t>-0.4261</w:t>
      </w:r>
      <w:r>
        <w:tab/>
        <w:t>0.2398</w:t>
      </w:r>
      <w:r>
        <w:tab/>
        <w:t>-0.7281</w:t>
      </w:r>
      <w:r>
        <w:tab/>
        <w:t>-0.4463</w:t>
      </w:r>
      <w:r>
        <w:tab/>
        <w:t>-0.1756</w:t>
      </w:r>
      <w:r>
        <w:tab/>
        <w:t>-0.7418</w:t>
      </w:r>
      <w:r>
        <w:tab/>
        <w:t>1.1156</w:t>
      </w:r>
      <w:r>
        <w:tab/>
        <w:t>-7.3476</w:t>
      </w:r>
    </w:p>
    <w:p w:rsidR="00CD74BD" w:rsidRDefault="00CD74BD" w:rsidP="00CD74BD">
      <w:r>
        <w:t>04/07/2014 11:34 AM</w:t>
      </w:r>
      <w:r>
        <w:tab/>
        <w:t>(9):Percolator:</w:t>
      </w:r>
      <w:r>
        <w:tab/>
      </w:r>
      <w:proofErr w:type="spellStart"/>
      <w:r>
        <w:t>XCorr</w:t>
      </w:r>
      <w:proofErr w:type="spellEnd"/>
      <w:r>
        <w:tab/>
      </w:r>
      <w:proofErr w:type="spellStart"/>
      <w:r>
        <w:t>SpScore</w:t>
      </w:r>
      <w:proofErr w:type="spellEnd"/>
      <w:r>
        <w:tab/>
        <w:t>Delta Cn From Second PSM</w:t>
      </w:r>
      <w:r>
        <w:tab/>
        <w:t>Binomial Score</w:t>
      </w:r>
      <w:r>
        <w:tab/>
        <w:t>Isolation Interference [%]</w:t>
      </w:r>
      <w:r>
        <w:tab/>
        <w:t>MH+ [Da]</w:t>
      </w:r>
      <w:r>
        <w:tab/>
        <w:t>Delta Mass [Da]</w:t>
      </w:r>
      <w:r>
        <w:tab/>
        <w:t>Delta Mass [ppm]</w:t>
      </w:r>
      <w:r>
        <w:tab/>
        <w:t>Absolute Delta Mass [Da]</w:t>
      </w:r>
      <w:r>
        <w:tab/>
        <w:t>Absolute Delta Mass [ppm]</w:t>
      </w:r>
      <w:r>
        <w:tab/>
        <w:t>Peptide Length</w:t>
      </w:r>
      <w:r>
        <w:tab/>
        <w:t>Is z=1</w:t>
      </w:r>
      <w:r>
        <w:tab/>
        <w:t>Is z=2</w:t>
      </w:r>
      <w:r>
        <w:tab/>
        <w:t>Is z=3</w:t>
      </w:r>
      <w:r>
        <w:tab/>
        <w:t>Is z=4</w:t>
      </w:r>
      <w:r>
        <w:tab/>
        <w:t>Is z=5</w:t>
      </w:r>
      <w:r>
        <w:tab/>
        <w:t>Is z&gt;5</w:t>
      </w:r>
      <w:r>
        <w:tab/>
        <w:t># Missed Cleavages</w:t>
      </w:r>
      <w:r>
        <w:tab/>
        <w:t>Log Peptides Matched</w:t>
      </w:r>
      <w:r>
        <w:tab/>
        <w:t>Log Total Intensity</w:t>
      </w:r>
      <w:r>
        <w:tab/>
        <w:t>Fraction Matched Intensity [%]</w:t>
      </w:r>
      <w:r>
        <w:tab/>
        <w:t>Fragment Coverage Series A, B, C [%]</w:t>
      </w:r>
      <w:r>
        <w:tab/>
        <w:t>Fragment Coverage Series X, Y, Z [%]</w:t>
      </w:r>
      <w:r>
        <w:tab/>
        <w:t>Log Matched Fragment Series Intensities A, B, C</w:t>
      </w:r>
      <w:r>
        <w:tab/>
        <w:t>Log Matched Fragment Series Intensities X, Y, Z</w:t>
      </w:r>
      <w:r>
        <w:tab/>
        <w:t>Longest Sequence Series A, B, C</w:t>
      </w:r>
      <w:r>
        <w:tab/>
        <w:t>Longest Sequence Series X, Y, Z</w:t>
      </w:r>
      <w:r>
        <w:tab/>
        <w:t>IQR Fragment Delta Mass [Da]</w:t>
      </w:r>
      <w:r>
        <w:tab/>
      </w:r>
      <w:proofErr w:type="spellStart"/>
      <w:r>
        <w:t>IQR</w:t>
      </w:r>
      <w:proofErr w:type="spellEnd"/>
      <w:r>
        <w:t xml:space="preserve"> Fragment Delta Mass [ppm]</w:t>
      </w:r>
      <w:r>
        <w:tab/>
        <w:t>Mean Fragment Delta Mass [Da]</w:t>
      </w:r>
      <w:r>
        <w:tab/>
        <w:t>Mean Fragment Delta Mass [ppm]</w:t>
      </w:r>
      <w:r>
        <w:tab/>
        <w:t>Mean Absolute Fragment Delta Mass [Da]</w:t>
      </w:r>
      <w:r>
        <w:tab/>
        <w:t>Mean Absolute Fragment Delta Mass [ppm]</w:t>
      </w:r>
      <w:r>
        <w:tab/>
      </w:r>
      <w:proofErr w:type="spellStart"/>
      <w:r>
        <w:t>m0</w:t>
      </w:r>
      <w:proofErr w:type="spellEnd"/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# first line contains normalized weights, second line the raw weights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Obtained weights (only showing weights of first cross validation set)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10 :</w:t>
      </w:r>
      <w:r>
        <w:tab/>
        <w:t>After the iteration step, 549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9 :</w:t>
      </w:r>
      <w:r>
        <w:tab/>
        <w:t>After the iteration step, 549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8 :</w:t>
      </w:r>
      <w:r>
        <w:tab/>
        <w:t>After the iteration step, 549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7 :</w:t>
      </w:r>
      <w:r>
        <w:tab/>
        <w:t>After the iteration step, 548 target PSMs with q&lt;0.01 were estimated by cross validation</w:t>
      </w:r>
    </w:p>
    <w:p w:rsidR="00CD74BD" w:rsidRDefault="00CD74BD" w:rsidP="00CD74BD">
      <w:r>
        <w:lastRenderedPageBreak/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6 :</w:t>
      </w:r>
      <w:r>
        <w:tab/>
        <w:t>After the iteration step, 546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5 :</w:t>
      </w:r>
      <w:r>
        <w:tab/>
        <w:t>After the iteration step, 544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4 :</w:t>
      </w:r>
      <w:r>
        <w:tab/>
        <w:t>After the iteration step, 542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3 :</w:t>
      </w:r>
      <w:r>
        <w:tab/>
        <w:t>After the iteration step, 537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2 :</w:t>
      </w:r>
      <w:r>
        <w:tab/>
        <w:t>After the iteration step, 532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teration 1 :</w:t>
      </w:r>
      <w:r>
        <w:tab/>
        <w:t>After the iteration step, 519 target PSMs with q&lt;0.01 were estimated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 xml:space="preserve">---Training with </w:t>
      </w:r>
      <w:proofErr w:type="spellStart"/>
      <w:r>
        <w:t>Cpos</w:t>
      </w:r>
      <w:proofErr w:type="spellEnd"/>
      <w:r>
        <w:t xml:space="preserve"> selected by cross validation, </w:t>
      </w:r>
      <w:proofErr w:type="spellStart"/>
      <w:r>
        <w:t>Cneg</w:t>
      </w:r>
      <w:proofErr w:type="spellEnd"/>
      <w:r>
        <w:t xml:space="preserve"> selected by cross validation, </w:t>
      </w:r>
      <w:proofErr w:type="spellStart"/>
      <w:r>
        <w:t>fdr</w:t>
      </w:r>
      <w:proofErr w:type="spellEnd"/>
      <w:r>
        <w:t>=0.01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Reading in data and feature calculation took 8.524 cpu seconds or 9 seconds wall time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Estimating 424 over q=0.01 in initial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257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312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elected feature number 4 as initial search direction, could separate 280 positives in that direc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 xml:space="preserve">selecting </w:t>
      </w:r>
      <w:proofErr w:type="spellStart"/>
      <w:r>
        <w:t>cneg</w:t>
      </w:r>
      <w:proofErr w:type="spellEnd"/>
      <w:r>
        <w:t xml:space="preserve">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 xml:space="preserve">selecting </w:t>
      </w:r>
      <w:proofErr w:type="spellStart"/>
      <w:r>
        <w:t>cpos</w:t>
      </w:r>
      <w:proofErr w:type="spellEnd"/>
      <w:r>
        <w:t xml:space="preserve"> by cross validatio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Train/test set contains 4174 positives and 4166 negatives, size ratio=1.00192 and pi0=1</w:t>
      </w:r>
    </w:p>
    <w:p w:rsidR="00CD74BD" w:rsidRDefault="00CD74BD" w:rsidP="00CD74BD">
      <w:r>
        <w:t>04/07/2014 11:34 AM</w:t>
      </w:r>
      <w:r>
        <w:tab/>
        <w:t>(9):Percolator:</w:t>
      </w:r>
      <w:r>
        <w:tab/>
      </w:r>
      <w:proofErr w:type="spellStart"/>
      <w:r>
        <w:t>31e77142-29e9-402c-9ec2-8468a9513af0</w:t>
      </w:r>
      <w:proofErr w:type="spellEnd"/>
      <w:r>
        <w:t xml:space="preserve"> </w:t>
      </w:r>
      <w:proofErr w:type="spellStart"/>
      <w:r>
        <w:t>e39a792e-622c-452d-b49b-59809cad79d0</w:t>
      </w:r>
      <w:proofErr w:type="spellEnd"/>
      <w:r>
        <w:t xml:space="preserve"> Delta Cn From Second </w:t>
      </w:r>
      <w:proofErr w:type="spellStart"/>
      <w:r>
        <w:t>PSM</w:t>
      </w:r>
      <w:proofErr w:type="spellEnd"/>
      <w:r>
        <w:t xml:space="preserve"> Binomial Score b8754504-e95e-476b-b9a4-454d4bb53aeb 1d91a87b-953a-4887-9f22-f75a497a3538 Delta Mass [Da] Delta Mass [ppm] Absolute Delta Mass [Da] Absolute Delta Mass [ppm] Peptide Length Is z=1 Is z=2 Is z=3 Is z=4 Is z=5 Is z&gt;5 041eb6d5-e486-44a0-9bc1-19e25811c686 Log Peptides Matched Log Total Intensity Fraction Matched </w:t>
      </w:r>
      <w:r>
        <w:lastRenderedPageBreak/>
        <w:t xml:space="preserve">Intensity [%] Fragment Coverage Series A, B, C [%] Fragment Coverage Series X, Y, Z [%] Log Matched Fragment Series Intensities A, B, C Log Matched Fragment Series Intensities X, Y, Z Longest Sequence Series A, B, C Longest Sequence Series X, Y, Z IQR Fragment Delta Mass [Da] </w:t>
      </w:r>
      <w:proofErr w:type="spellStart"/>
      <w:r>
        <w:t>IQR</w:t>
      </w:r>
      <w:proofErr w:type="spellEnd"/>
      <w:r>
        <w:t xml:space="preserve"> Fragment Delta Mass [ppm] Mean Fragment Delta Mass [Da] Mean Fragment Delta Mass [ppm] Mean Absolute Fragment Delta Mass [Da] Mean Absolute Fragment Delta Mass [ppm] 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Features: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enzyme=Trypsin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</w:r>
      <w:proofErr w:type="spellStart"/>
      <w:r>
        <w:t>Hyperparameters</w:t>
      </w:r>
      <w:proofErr w:type="spellEnd"/>
      <w:r>
        <w:t xml:space="preserve"> </w:t>
      </w:r>
      <w:proofErr w:type="spellStart"/>
      <w:r>
        <w:t>fdr</w:t>
      </w:r>
      <w:proofErr w:type="spellEnd"/>
      <w:r>
        <w:t xml:space="preserve">=0.01, </w:t>
      </w:r>
      <w:proofErr w:type="spellStart"/>
      <w:r>
        <w:t>Cpos</w:t>
      </w:r>
      <w:proofErr w:type="spellEnd"/>
      <w:r>
        <w:t xml:space="preserve">=0, </w:t>
      </w:r>
      <w:proofErr w:type="spellStart"/>
      <w:r>
        <w:t>Cneg</w:t>
      </w:r>
      <w:proofErr w:type="spellEnd"/>
      <w:r>
        <w:t xml:space="preserve">=0, </w:t>
      </w:r>
      <w:proofErr w:type="spellStart"/>
      <w:r>
        <w:t>maxNiter</w:t>
      </w:r>
      <w:proofErr w:type="spellEnd"/>
      <w:r>
        <w:t>=10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tarted Mon Apr 07 11:34:46 2014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C:\Program Files\Thermo\Discoverer 1.4\Tools\Percolator\percolator.exe -X C:\ProgramData\Thermo\Discoverer 1.4\Scratch\7724a8e0-dd75-445f-8bff-e3abdb559d88\output.xml -Z C:\ProgramData\Thermo\Discoverer 1.4\Scratch\7724a8e0-dd75-445f-8bff-e3abdb559d88\input.xml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Issued command: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Department of Genome Sciences at the University of Washington.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 xml:space="preserve">Written by Lukas </w:t>
      </w:r>
      <w:proofErr w:type="spellStart"/>
      <w:r>
        <w:t>K</w:t>
      </w:r>
      <w:r>
        <w:rPr>
          <w:rFonts w:ascii="Arial" w:hAnsi="Arial" w:cs="Arial"/>
        </w:rPr>
        <w:t>├</w:t>
      </w:r>
      <w:r>
        <w:rPr>
          <w:rFonts w:ascii="Calibri" w:hAnsi="Calibri" w:cs="Calibri"/>
        </w:rPr>
        <w:t>ñll</w:t>
      </w:r>
      <w:proofErr w:type="spellEnd"/>
      <w:r>
        <w:rPr>
          <w:rFonts w:ascii="Calibri" w:hAnsi="Calibri" w:cs="Calibri"/>
        </w:rPr>
        <w:t xml:space="preserve"> (lukall@u.washington.edu) in the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Copyright (c) 2006-9 University of Washington. All rights reserved.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Percolator version 2.04, Build Date Feb  1 2012 03:35:34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tarting Percolator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The input file contains 4174 peptides, 4166 decoy peptides and 33 features.</w:t>
      </w:r>
    </w:p>
    <w:p w:rsidR="00CD74BD" w:rsidRDefault="00CD74BD" w:rsidP="00CD74BD">
      <w:r>
        <w:t>04/07/2014 11:34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Creating input file for SEQUEST (8) took 1 min 19 s.</w:t>
      </w:r>
    </w:p>
    <w:p w:rsidR="00CD74BD" w:rsidRDefault="00CD74BD" w:rsidP="00CD74BD">
      <w:r>
        <w:t>04/07/2014 11:33 AM</w:t>
      </w:r>
      <w:r>
        <w:tab/>
        <w:t>(9)</w:t>
      </w:r>
      <w:proofErr w:type="gramStart"/>
      <w:r>
        <w:t>:Percolator</w:t>
      </w:r>
      <w:proofErr w:type="gramEnd"/>
      <w:r>
        <w:t>:</w:t>
      </w:r>
      <w:r>
        <w:tab/>
        <w:t>Start calculating features for peptides of SEQUEST (8)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264 decoy peptide hits (186 peptides) to result file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264 peptide hits (172 peptides) to result file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7000 - 7264)</w:t>
      </w:r>
    </w:p>
    <w:p w:rsidR="00CD74BD" w:rsidRDefault="00CD74BD" w:rsidP="00CD74BD">
      <w:r>
        <w:lastRenderedPageBreak/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1112 peptides) to result file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3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1150 peptides) to result file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6000 - 7000)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2584 peptides) to result file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2552 peptides) to result file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5000 - 6000)</w:t>
      </w:r>
    </w:p>
    <w:p w:rsidR="00CD74BD" w:rsidRDefault="00CD74BD" w:rsidP="00CD74BD">
      <w:r>
        <w:t>04/07/2014 11:32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4581 peptides) to result file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4542 peptides) to result file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4000 - 5000)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4389 peptides) to result file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1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4507 peptides) to result file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3000 - 4000)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4542 peptides) to result file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4611 peptides) to result file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2000 - 3000)</w:t>
      </w:r>
    </w:p>
    <w:p w:rsidR="00CD74BD" w:rsidRDefault="00CD74BD" w:rsidP="00CD74BD">
      <w:r>
        <w:t>04/07/2014 11:30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3308 peptides) to result file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3339 peptides) to result file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1000 - 2000)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decoy peptide hits (1513 peptides) to result file</w:t>
      </w:r>
    </w:p>
    <w:p w:rsidR="00CD74BD" w:rsidRDefault="00CD74BD" w:rsidP="00CD74BD">
      <w:r>
        <w:lastRenderedPageBreak/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decoy search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ending 1000 peptide hits (1540 peptides) to result file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Starting SEQUEST (search spectra 0 - 1000)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There is already an adequate decoy FASTA index.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Looking for existing decoy FASTA index.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There is already an adequate target FASTA index.</w:t>
      </w:r>
    </w:p>
    <w:p w:rsidR="00CD74BD" w:rsidRDefault="00CD74BD" w:rsidP="00CD74BD">
      <w:r>
        <w:t>04/07/2014 11:29 AM</w:t>
      </w:r>
      <w:r>
        <w:tab/>
        <w:t>(8)</w:t>
      </w:r>
      <w:proofErr w:type="gramStart"/>
      <w:r>
        <w:t>:SEQUEST</w:t>
      </w:r>
      <w:proofErr w:type="gramEnd"/>
      <w:r>
        <w:t>:</w:t>
      </w:r>
      <w:r>
        <w:tab/>
        <w:t>Looking for existing target FASTA index.</w:t>
      </w:r>
    </w:p>
    <w:p w:rsidR="00E2192E" w:rsidRDefault="00CD74BD" w:rsidP="00CD74BD">
      <w:r>
        <w:t>04/07/2014 11:28 AM</w:t>
      </w:r>
      <w:r>
        <w:tab/>
        <w:t>(7)</w:t>
      </w:r>
      <w:proofErr w:type="gramStart"/>
      <w:r>
        <w:t>:Spectrum</w:t>
      </w:r>
      <w:proofErr w:type="gramEnd"/>
      <w:r>
        <w:t xml:space="preserve"> Selector:</w:t>
      </w:r>
      <w:r>
        <w:tab/>
        <w:t>Reading from File 1 of 1:X:\LabData\VelosOrbi-Pro\NingAlbuminomics0628-2013\NingAlbuminomicsPlate1-Albumin-Sample-28.raw (16040 spectra total)</w:t>
      </w:r>
    </w:p>
    <w:sectPr w:rsidR="00E2192E" w:rsidSect="008F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D74BD"/>
    <w:rsid w:val="0005288D"/>
    <w:rsid w:val="00253225"/>
    <w:rsid w:val="007C5FA4"/>
    <w:rsid w:val="008F3172"/>
    <w:rsid w:val="00A65935"/>
    <w:rsid w:val="00C526B4"/>
    <w:rsid w:val="00CD74BD"/>
    <w:rsid w:val="00ED1D59"/>
    <w:rsid w:val="00FF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990</Words>
  <Characters>17047</Characters>
  <Application>Microsoft Office Word</Application>
  <DocSecurity>0</DocSecurity>
  <Lines>142</Lines>
  <Paragraphs>39</Paragraphs>
  <ScaleCrop>false</ScaleCrop>
  <Company>Thermo Fisher Scientific</Company>
  <LinksUpToDate>false</LinksUpToDate>
  <CharactersWithSpaces>19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.lopez</dc:creator>
  <cp:lastModifiedBy>parbon</cp:lastModifiedBy>
  <cp:revision>4</cp:revision>
  <dcterms:created xsi:type="dcterms:W3CDTF">2014-10-03T17:12:00Z</dcterms:created>
  <dcterms:modified xsi:type="dcterms:W3CDTF">2015-01-05T21:49:00Z</dcterms:modified>
</cp:coreProperties>
</file>